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5A72" w14:textId="253B4B53" w:rsidR="00D756A6" w:rsidRPr="00727076" w:rsidRDefault="00FC3388" w:rsidP="006D3E05">
      <w:pPr>
        <w:pStyle w:val="ad"/>
      </w:pPr>
      <w:bookmarkStart w:id="0" w:name="_Toc107584221"/>
      <w:bookmarkStart w:id="1" w:name="_Toc110860762"/>
      <w:r>
        <w:rPr>
          <w:rFonts w:hint="eastAsia"/>
        </w:rPr>
        <w:t>Supplementary</w:t>
      </w:r>
      <w:r w:rsidRPr="00727076">
        <w:t xml:space="preserve"> </w:t>
      </w:r>
      <w:r w:rsidR="00D756A6" w:rsidRPr="00727076">
        <w:t xml:space="preserve">Table S1. Clinical characteristics and experimental usage of blood from </w:t>
      </w:r>
      <w:bookmarkEnd w:id="0"/>
      <w:r w:rsidR="00225E8A">
        <w:rPr>
          <w:rFonts w:hint="eastAsia"/>
        </w:rPr>
        <w:t>control healthy volunteers</w:t>
      </w:r>
      <w:bookmarkEnd w:id="1"/>
      <w:r w:rsidR="00D756A6" w:rsidRPr="00727076">
        <w:t xml:space="preserve"> and patients</w:t>
      </w:r>
      <w:r w:rsidR="00B72100">
        <w:rPr>
          <w:rFonts w:hint="eastAsia"/>
        </w:rPr>
        <w:t xml:space="preserve"> with Moyamoya diseas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486"/>
        <w:gridCol w:w="561"/>
        <w:gridCol w:w="1116"/>
        <w:gridCol w:w="996"/>
        <w:gridCol w:w="808"/>
        <w:gridCol w:w="963"/>
        <w:gridCol w:w="597"/>
        <w:gridCol w:w="572"/>
        <w:gridCol w:w="507"/>
        <w:gridCol w:w="886"/>
        <w:gridCol w:w="737"/>
        <w:gridCol w:w="1390"/>
      </w:tblGrid>
      <w:tr w:rsidR="00D756A6" w:rsidRPr="00D2265D" w14:paraId="642F3EAC" w14:textId="77777777" w:rsidTr="008327B4">
        <w:trPr>
          <w:trHeight w:val="219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C8BE5" w14:textId="42A1E934" w:rsidR="00D756A6" w:rsidRPr="00D2265D" w:rsidRDefault="00E775EC" w:rsidP="007270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0107175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mple ID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FD124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74325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Age (yr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7C007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EA15D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MRI finding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137F1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Suzuki grade (R/L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BD325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RNF213 p.R4810K genotyp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00DEF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34FB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NT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7300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C9D77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ExoView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1CF9A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ECFC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5F39B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EV miR-512-3p expression</w:t>
            </w:r>
          </w:p>
        </w:tc>
      </w:tr>
      <w:tr w:rsidR="00D756A6" w:rsidRPr="00D2265D" w14:paraId="2D791623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038443A0" w14:textId="3EA12236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" w:type="pct"/>
            <w:shd w:val="clear" w:color="auto" w:fill="auto"/>
          </w:tcPr>
          <w:p w14:paraId="0422FD43" w14:textId="7954474B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4D5AA64A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33" w:type="pct"/>
            <w:shd w:val="clear" w:color="auto" w:fill="auto"/>
          </w:tcPr>
          <w:p w14:paraId="29AA528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062BEEB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5E72944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B2B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050C0C2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A3AE1A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7FEF80F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2233272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1F7299A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0A7E61C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642688000</w:t>
            </w:r>
          </w:p>
        </w:tc>
      </w:tr>
      <w:tr w:rsidR="00D756A6" w:rsidRPr="00D2265D" w14:paraId="449CC8FB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1952FB35" w14:textId="0E5436B9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" w:type="pct"/>
            <w:shd w:val="clear" w:color="auto" w:fill="auto"/>
          </w:tcPr>
          <w:p w14:paraId="1F7BE677" w14:textId="00EA1198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6F451E45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33" w:type="pct"/>
            <w:shd w:val="clear" w:color="auto" w:fill="auto"/>
          </w:tcPr>
          <w:p w14:paraId="49A7425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30A9C90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7C91997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0DA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14A99C6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49E1D6D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77FBAB2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0CE1E81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519163A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51A867A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1.749982519</w:t>
            </w:r>
          </w:p>
        </w:tc>
      </w:tr>
      <w:tr w:rsidR="00D756A6" w:rsidRPr="00D2265D" w14:paraId="2EF90F87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4DD72D2F" w14:textId="2E8D10BD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" w:type="pct"/>
            <w:shd w:val="clear" w:color="auto" w:fill="auto"/>
          </w:tcPr>
          <w:p w14:paraId="52ED4268" w14:textId="709AC7E9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731983EB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33" w:type="pct"/>
            <w:shd w:val="clear" w:color="auto" w:fill="auto"/>
          </w:tcPr>
          <w:p w14:paraId="34E6BD0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12EF0D6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77E25AB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36E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06078DA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6AD1B63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A48AD4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212B7CE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1C630E5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1F2A25C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382594519</w:t>
            </w:r>
          </w:p>
        </w:tc>
      </w:tr>
      <w:tr w:rsidR="00D756A6" w:rsidRPr="00D2265D" w14:paraId="7F677ABA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23D570A8" w14:textId="684654DA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" w:type="pct"/>
            <w:shd w:val="clear" w:color="auto" w:fill="auto"/>
          </w:tcPr>
          <w:p w14:paraId="4E4FA2DD" w14:textId="003146F9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6027DD36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33" w:type="pct"/>
            <w:shd w:val="clear" w:color="auto" w:fill="auto"/>
          </w:tcPr>
          <w:p w14:paraId="745E542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61CF5FD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6B9BB44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1D4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5BAE14A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405BF46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22BD1A0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4B9C078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3BD9E4D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312BFBC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161997092</w:t>
            </w:r>
          </w:p>
        </w:tc>
      </w:tr>
      <w:tr w:rsidR="00D756A6" w:rsidRPr="00D2265D" w14:paraId="68C1FE25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3FDC258F" w14:textId="33E7AC10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" w:type="pct"/>
            <w:shd w:val="clear" w:color="auto" w:fill="auto"/>
          </w:tcPr>
          <w:p w14:paraId="7B99BFAE" w14:textId="7D7C7227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545B6328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33" w:type="pct"/>
            <w:shd w:val="clear" w:color="auto" w:fill="auto"/>
          </w:tcPr>
          <w:p w14:paraId="50F7D39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4E7C39F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0EC7AB5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0BD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65A2F0E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70156B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4968812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493054E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5E359BD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49A8B8A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76F88EEF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753FB2D8" w14:textId="5092D6DC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" w:type="pct"/>
            <w:shd w:val="clear" w:color="auto" w:fill="auto"/>
          </w:tcPr>
          <w:p w14:paraId="27BD0DC5" w14:textId="2A344F1C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1AC5F771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33" w:type="pct"/>
            <w:shd w:val="clear" w:color="auto" w:fill="auto"/>
          </w:tcPr>
          <w:p w14:paraId="37B2585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4FF47EA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71AB1C6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E93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2F99EE8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F60865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750D79A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210136F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46A765A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1EF34DB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153851518</w:t>
            </w:r>
          </w:p>
        </w:tc>
      </w:tr>
      <w:tr w:rsidR="00D756A6" w:rsidRPr="00D2265D" w14:paraId="7F41DE68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38906EE5" w14:textId="1C6AC588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" w:type="pct"/>
            <w:shd w:val="clear" w:color="auto" w:fill="auto"/>
          </w:tcPr>
          <w:p w14:paraId="17FB1BA3" w14:textId="33CBC0A9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17600AE4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33" w:type="pct"/>
            <w:shd w:val="clear" w:color="auto" w:fill="auto"/>
          </w:tcPr>
          <w:p w14:paraId="5A8E9C0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2C04922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4667EBA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982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7981B6E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73" w:type="pct"/>
          </w:tcPr>
          <w:p w14:paraId="0052B89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42" w:type="pct"/>
          </w:tcPr>
          <w:p w14:paraId="0080A90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62E0B35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614D750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73903B5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787177040</w:t>
            </w:r>
          </w:p>
        </w:tc>
      </w:tr>
      <w:tr w:rsidR="00D756A6" w:rsidRPr="00D2265D" w14:paraId="096F8E49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1CFE3F95" w14:textId="012AF5D7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2" w:type="pct"/>
            <w:shd w:val="clear" w:color="auto" w:fill="auto"/>
          </w:tcPr>
          <w:p w14:paraId="60D9FE16" w14:textId="2AAAE4EB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25F56C5C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33" w:type="pct"/>
            <w:shd w:val="clear" w:color="auto" w:fill="auto"/>
          </w:tcPr>
          <w:p w14:paraId="534ABB2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74FA5D5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43DBF02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EE4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1755E96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55E84B0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42" w:type="pct"/>
          </w:tcPr>
          <w:p w14:paraId="4B92CB8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59976D5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214A4DE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3A9BE36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91281646</w:t>
            </w:r>
          </w:p>
        </w:tc>
      </w:tr>
      <w:tr w:rsidR="00D756A6" w:rsidRPr="00D2265D" w14:paraId="3EEE2187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17B22BE9" w14:textId="13CF0C56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2" w:type="pct"/>
            <w:shd w:val="clear" w:color="auto" w:fill="auto"/>
          </w:tcPr>
          <w:p w14:paraId="294B55A0" w14:textId="791CD6D2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4A2095A5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33" w:type="pct"/>
            <w:shd w:val="clear" w:color="auto" w:fill="auto"/>
          </w:tcPr>
          <w:p w14:paraId="5F19AF7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776D178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2F2BC7A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C54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0277628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90B779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42" w:type="pct"/>
          </w:tcPr>
          <w:p w14:paraId="07F7853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3DBE8A0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51C178A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063F215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471821599</w:t>
            </w:r>
          </w:p>
        </w:tc>
      </w:tr>
      <w:tr w:rsidR="00D756A6" w:rsidRPr="00D2265D" w14:paraId="4A82B21E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5089109C" w14:textId="1FC21063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2" w:type="pct"/>
            <w:shd w:val="clear" w:color="auto" w:fill="auto"/>
          </w:tcPr>
          <w:p w14:paraId="354EFEF9" w14:textId="626A331E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3298692E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33" w:type="pct"/>
            <w:shd w:val="clear" w:color="auto" w:fill="auto"/>
          </w:tcPr>
          <w:p w14:paraId="1C07D19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72FF88E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503509D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A4C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68ABC71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2102DAE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593FC2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193D14C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5753AB8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3FE8369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287411667</w:t>
            </w:r>
          </w:p>
        </w:tc>
      </w:tr>
      <w:tr w:rsidR="00D756A6" w:rsidRPr="00D2265D" w14:paraId="7DE66B31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12F80763" w14:textId="2F66B871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2" w:type="pct"/>
            <w:shd w:val="clear" w:color="auto" w:fill="auto"/>
          </w:tcPr>
          <w:p w14:paraId="50401650" w14:textId="1F37F76B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45A4E17D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33" w:type="pct"/>
            <w:shd w:val="clear" w:color="auto" w:fill="auto"/>
          </w:tcPr>
          <w:p w14:paraId="616B5DD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6EFCBEE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71337E2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664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426C9B3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5B8B7C9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1138D25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4BE9AFF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5F0F78B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6F968E8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33AA559C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0BAB1FC7" w14:textId="31D98E6C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2" w:type="pct"/>
            <w:shd w:val="clear" w:color="auto" w:fill="auto"/>
          </w:tcPr>
          <w:p w14:paraId="3EEEDB34" w14:textId="411B7E77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6C5C1F6C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33" w:type="pct"/>
            <w:shd w:val="clear" w:color="auto" w:fill="auto"/>
          </w:tcPr>
          <w:p w14:paraId="252E61A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7F65216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65BF4F2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346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67E0696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273946F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5B63B5A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1B3C147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6AEAFD4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5403DFB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1B3EF69B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28A30B41" w14:textId="747391C8" w:rsidR="00D756A6" w:rsidRPr="00D2265D" w:rsidRDefault="0092114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D756A6"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2" w:type="pct"/>
            <w:shd w:val="clear" w:color="auto" w:fill="auto"/>
          </w:tcPr>
          <w:p w14:paraId="11F37E54" w14:textId="56CF76B8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45421B75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33" w:type="pct"/>
            <w:shd w:val="clear" w:color="auto" w:fill="auto"/>
          </w:tcPr>
          <w:p w14:paraId="1424212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shd w:val="clear" w:color="auto" w:fill="auto"/>
          </w:tcPr>
          <w:p w14:paraId="4918EA9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</w:tcPr>
          <w:p w14:paraId="5BEBEA9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468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210547D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73" w:type="pct"/>
          </w:tcPr>
          <w:p w14:paraId="62A1CFA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74A9387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1AE87A3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63A6286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786A25F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809203346</w:t>
            </w:r>
          </w:p>
        </w:tc>
      </w:tr>
      <w:tr w:rsidR="00D756A6" w:rsidRPr="00D2265D" w14:paraId="03613129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5987609D" w14:textId="4AC58D33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32" w:type="pct"/>
            <w:shd w:val="clear" w:color="auto" w:fill="auto"/>
          </w:tcPr>
          <w:p w14:paraId="39924BBD" w14:textId="700A425D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3C70704C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3" w:type="pct"/>
            <w:shd w:val="clear" w:color="auto" w:fill="auto"/>
          </w:tcPr>
          <w:p w14:paraId="4090D6E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0F90ED6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45EF621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/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69D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0AF2348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08D591A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440B9F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422BD2F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2649F09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7DA022B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928819215</w:t>
            </w:r>
          </w:p>
        </w:tc>
      </w:tr>
      <w:tr w:rsidR="00D756A6" w:rsidRPr="00D2265D" w14:paraId="22FDA312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42A7A179" w14:textId="3E07FC3A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232" w:type="pct"/>
            <w:shd w:val="clear" w:color="auto" w:fill="auto"/>
          </w:tcPr>
          <w:p w14:paraId="33EA85E9" w14:textId="54A0DB9A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47200526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3" w:type="pct"/>
            <w:shd w:val="clear" w:color="auto" w:fill="auto"/>
          </w:tcPr>
          <w:p w14:paraId="327263E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696FCB1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00CE3AD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/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3567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3509EF3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592A4B2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4693187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141F3D7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0D84DD3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3D272D3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56084519</w:t>
            </w:r>
          </w:p>
        </w:tc>
      </w:tr>
      <w:tr w:rsidR="00D756A6" w:rsidRPr="00D2265D" w14:paraId="4E6636F2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77659D16" w14:textId="3EFE3AC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232" w:type="pct"/>
            <w:shd w:val="clear" w:color="auto" w:fill="auto"/>
          </w:tcPr>
          <w:p w14:paraId="10485400" w14:textId="3A15797D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41CB32FB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33" w:type="pct"/>
            <w:shd w:val="clear" w:color="auto" w:fill="auto"/>
          </w:tcPr>
          <w:p w14:paraId="2B6F9CC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73DD5C3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0E27D4D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352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3A303A9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674389E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250DD90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1F4BBC4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3782EEB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350CFD8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021535146</w:t>
            </w:r>
          </w:p>
        </w:tc>
      </w:tr>
      <w:tr w:rsidR="00D756A6" w:rsidRPr="00D2265D" w14:paraId="27954ED9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4256D022" w14:textId="3B401342" w:rsidR="00D756A6" w:rsidRPr="00D2265D" w:rsidRDefault="00D756A6" w:rsidP="007270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232" w:type="pct"/>
            <w:shd w:val="clear" w:color="auto" w:fill="auto"/>
          </w:tcPr>
          <w:p w14:paraId="177B899C" w14:textId="64E28261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795AF6AB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33" w:type="pct"/>
            <w:shd w:val="clear" w:color="auto" w:fill="auto"/>
          </w:tcPr>
          <w:p w14:paraId="31B5E58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2A3312A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045E993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581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1925DE5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5CCED9D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686DB3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7E9511A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37D39F8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4C9C69D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580167651</w:t>
            </w:r>
          </w:p>
        </w:tc>
      </w:tr>
      <w:tr w:rsidR="00D756A6" w:rsidRPr="00D2265D" w14:paraId="046CFF5D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25FEAA55" w14:textId="50F2AD32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232" w:type="pct"/>
            <w:shd w:val="clear" w:color="auto" w:fill="auto"/>
          </w:tcPr>
          <w:p w14:paraId="35D94E01" w14:textId="60B0B880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6C924F02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33" w:type="pct"/>
            <w:shd w:val="clear" w:color="auto" w:fill="auto"/>
          </w:tcPr>
          <w:p w14:paraId="43EDE6F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18C2EA5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08A536E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/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AB8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03BB7C8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4AA5533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4376F8D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46362ED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27AFF84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24D46D2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693157131</w:t>
            </w:r>
          </w:p>
        </w:tc>
      </w:tr>
      <w:tr w:rsidR="00D756A6" w:rsidRPr="00D2265D" w14:paraId="147DE012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648D461C" w14:textId="415969D2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232" w:type="pct"/>
            <w:shd w:val="clear" w:color="auto" w:fill="auto"/>
          </w:tcPr>
          <w:p w14:paraId="1AC78A46" w14:textId="76A2EA9A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74105AB2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33" w:type="pct"/>
            <w:shd w:val="clear" w:color="auto" w:fill="auto"/>
          </w:tcPr>
          <w:p w14:paraId="3274528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voluntary movement</w:t>
            </w:r>
          </w:p>
        </w:tc>
        <w:tc>
          <w:tcPr>
            <w:tcW w:w="476" w:type="pct"/>
            <w:shd w:val="clear" w:color="auto" w:fill="auto"/>
          </w:tcPr>
          <w:p w14:paraId="338DF1C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67826EF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7A84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7F2EE47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44FF5FB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1407585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78D4637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06F9652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28A9C88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138955658</w:t>
            </w:r>
          </w:p>
        </w:tc>
      </w:tr>
      <w:tr w:rsidR="00D756A6" w:rsidRPr="00D2265D" w14:paraId="76A5B782" w14:textId="77777777" w:rsidTr="004C21B3">
        <w:trPr>
          <w:trHeight w:val="263"/>
        </w:trPr>
        <w:tc>
          <w:tcPr>
            <w:tcW w:w="405" w:type="pct"/>
            <w:shd w:val="clear" w:color="auto" w:fill="auto"/>
          </w:tcPr>
          <w:p w14:paraId="3C09D8E6" w14:textId="36D9611E" w:rsidR="00D756A6" w:rsidRPr="00D2265D" w:rsidRDefault="00D756A6" w:rsidP="0072707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232" w:type="pct"/>
            <w:shd w:val="clear" w:color="auto" w:fill="auto"/>
          </w:tcPr>
          <w:p w14:paraId="60D2B888" w14:textId="630F098F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0EFE3677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33" w:type="pct"/>
            <w:shd w:val="clear" w:color="auto" w:fill="auto"/>
          </w:tcPr>
          <w:p w14:paraId="497C2CC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emiparesis</w:t>
            </w:r>
          </w:p>
        </w:tc>
        <w:tc>
          <w:tcPr>
            <w:tcW w:w="476" w:type="pct"/>
            <w:shd w:val="clear" w:color="auto" w:fill="auto"/>
          </w:tcPr>
          <w:p w14:paraId="3BCE94F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farct</w:t>
            </w:r>
          </w:p>
        </w:tc>
        <w:tc>
          <w:tcPr>
            <w:tcW w:w="386" w:type="pct"/>
            <w:shd w:val="clear" w:color="auto" w:fill="auto"/>
          </w:tcPr>
          <w:p w14:paraId="7F35132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/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C59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5446E06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E1CC1D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7046165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4BD33C3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01BA616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6637683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658588127</w:t>
            </w:r>
          </w:p>
        </w:tc>
      </w:tr>
      <w:tr w:rsidR="00D756A6" w:rsidRPr="00D2265D" w14:paraId="1506DD9D" w14:textId="77777777" w:rsidTr="004C21B3">
        <w:trPr>
          <w:trHeight w:val="263"/>
        </w:trPr>
        <w:tc>
          <w:tcPr>
            <w:tcW w:w="405" w:type="pct"/>
            <w:shd w:val="clear" w:color="auto" w:fill="auto"/>
          </w:tcPr>
          <w:p w14:paraId="4E7DE98A" w14:textId="6FFB6364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232" w:type="pct"/>
            <w:shd w:val="clear" w:color="auto" w:fill="auto"/>
          </w:tcPr>
          <w:p w14:paraId="4F7541F3" w14:textId="52EE9747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606FF9EA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3" w:type="pct"/>
            <w:shd w:val="clear" w:color="auto" w:fill="auto"/>
          </w:tcPr>
          <w:p w14:paraId="42D382C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emiparesis</w:t>
            </w:r>
          </w:p>
        </w:tc>
        <w:tc>
          <w:tcPr>
            <w:tcW w:w="476" w:type="pct"/>
            <w:shd w:val="clear" w:color="auto" w:fill="auto"/>
          </w:tcPr>
          <w:p w14:paraId="474C5D3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farct</w:t>
            </w:r>
          </w:p>
        </w:tc>
        <w:tc>
          <w:tcPr>
            <w:tcW w:w="386" w:type="pct"/>
            <w:shd w:val="clear" w:color="auto" w:fill="auto"/>
          </w:tcPr>
          <w:p w14:paraId="57A1C44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4A15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0ADDE7D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7E12D75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33DD5C4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4E2A314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43B0C1E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6F0B068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623743366</w:t>
            </w:r>
          </w:p>
        </w:tc>
      </w:tr>
      <w:tr w:rsidR="00D756A6" w:rsidRPr="00D2265D" w14:paraId="1A125B4A" w14:textId="77777777" w:rsidTr="004C21B3">
        <w:trPr>
          <w:trHeight w:val="263"/>
        </w:trPr>
        <w:tc>
          <w:tcPr>
            <w:tcW w:w="405" w:type="pct"/>
            <w:shd w:val="clear" w:color="auto" w:fill="auto"/>
          </w:tcPr>
          <w:p w14:paraId="43707EB7" w14:textId="79968354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M9</w:t>
            </w:r>
          </w:p>
        </w:tc>
        <w:tc>
          <w:tcPr>
            <w:tcW w:w="232" w:type="pct"/>
            <w:shd w:val="clear" w:color="auto" w:fill="auto"/>
          </w:tcPr>
          <w:p w14:paraId="4DBA128A" w14:textId="262E60F3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76660CB9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3" w:type="pct"/>
            <w:shd w:val="clear" w:color="auto" w:fill="auto"/>
          </w:tcPr>
          <w:p w14:paraId="4403182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45C38A0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79932F4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462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1355292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45186E9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55589F1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43DCA46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029AE15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0AC3F17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861731660</w:t>
            </w:r>
          </w:p>
        </w:tc>
      </w:tr>
      <w:tr w:rsidR="00D756A6" w:rsidRPr="00D2265D" w14:paraId="1C2A822B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4D44EB2E" w14:textId="14144CBA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232" w:type="pct"/>
            <w:shd w:val="clear" w:color="auto" w:fill="auto"/>
          </w:tcPr>
          <w:p w14:paraId="67FF3556" w14:textId="5C4A222B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44AE22DF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3" w:type="pct"/>
            <w:shd w:val="clear" w:color="auto" w:fill="auto"/>
          </w:tcPr>
          <w:p w14:paraId="677C9DC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eizure</w:t>
            </w:r>
          </w:p>
        </w:tc>
        <w:tc>
          <w:tcPr>
            <w:tcW w:w="476" w:type="pct"/>
            <w:shd w:val="clear" w:color="auto" w:fill="auto"/>
          </w:tcPr>
          <w:p w14:paraId="32BEA4A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farct</w:t>
            </w:r>
          </w:p>
        </w:tc>
        <w:tc>
          <w:tcPr>
            <w:tcW w:w="386" w:type="pct"/>
            <w:shd w:val="clear" w:color="auto" w:fill="auto"/>
          </w:tcPr>
          <w:p w14:paraId="56C06D9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430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285" w:type="pct"/>
          </w:tcPr>
          <w:p w14:paraId="1C6FED8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0CF7742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C2F296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0853065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74280A5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3F22267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222672333</w:t>
            </w:r>
          </w:p>
        </w:tc>
      </w:tr>
      <w:tr w:rsidR="00D756A6" w:rsidRPr="00D2265D" w14:paraId="1DA473A5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25D0646B" w14:textId="7444BE89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232" w:type="pct"/>
            <w:shd w:val="clear" w:color="auto" w:fill="auto"/>
          </w:tcPr>
          <w:p w14:paraId="46A92A92" w14:textId="230DA7EF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62D30ABD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3" w:type="pct"/>
            <w:shd w:val="clear" w:color="auto" w:fill="auto"/>
          </w:tcPr>
          <w:p w14:paraId="554FDD7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73F0BC4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7574E98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/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ECB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203C86F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4D11B08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3AAF0BB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6861DE1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0D9244C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3F64EB5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486165913</w:t>
            </w:r>
          </w:p>
        </w:tc>
      </w:tr>
      <w:tr w:rsidR="00D756A6" w:rsidRPr="00D2265D" w14:paraId="6291BD6F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48F54606" w14:textId="3A8453D5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232" w:type="pct"/>
            <w:shd w:val="clear" w:color="auto" w:fill="auto"/>
          </w:tcPr>
          <w:p w14:paraId="048C4028" w14:textId="5DF04D45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1385E832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33" w:type="pct"/>
            <w:shd w:val="clear" w:color="auto" w:fill="auto"/>
          </w:tcPr>
          <w:p w14:paraId="1329795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3920DAC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3C757B1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F7AF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411E3C1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FF4F63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42" w:type="pct"/>
          </w:tcPr>
          <w:p w14:paraId="33963FA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2614887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7CC409C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07B9161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53754039</w:t>
            </w:r>
          </w:p>
        </w:tc>
      </w:tr>
      <w:tr w:rsidR="00D756A6" w:rsidRPr="00D2265D" w14:paraId="581F80D4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0C1D2AF0" w14:textId="2CEBB2BD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13</w:t>
            </w:r>
          </w:p>
        </w:tc>
        <w:tc>
          <w:tcPr>
            <w:tcW w:w="232" w:type="pct"/>
            <w:shd w:val="clear" w:color="auto" w:fill="auto"/>
          </w:tcPr>
          <w:p w14:paraId="5604E3F8" w14:textId="66D13AE9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14AA966F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3" w:type="pct"/>
            <w:shd w:val="clear" w:color="auto" w:fill="auto"/>
          </w:tcPr>
          <w:p w14:paraId="6F59E50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66B4536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2EF054A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/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953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398332E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73" w:type="pct"/>
          </w:tcPr>
          <w:p w14:paraId="7945B24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1D4EAC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60402C9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18FC45B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210BAE0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253827642</w:t>
            </w:r>
          </w:p>
        </w:tc>
      </w:tr>
      <w:tr w:rsidR="00D756A6" w:rsidRPr="00D2265D" w14:paraId="5589BCF9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4B9E39C1" w14:textId="264A60E6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14</w:t>
            </w:r>
          </w:p>
        </w:tc>
        <w:tc>
          <w:tcPr>
            <w:tcW w:w="232" w:type="pct"/>
            <w:shd w:val="clear" w:color="auto" w:fill="auto"/>
          </w:tcPr>
          <w:p w14:paraId="101A7ACE" w14:textId="03CDFD9A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62E5F492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3" w:type="pct"/>
            <w:shd w:val="clear" w:color="auto" w:fill="auto"/>
          </w:tcPr>
          <w:p w14:paraId="2AE466A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emiparesis</w:t>
            </w:r>
          </w:p>
        </w:tc>
        <w:tc>
          <w:tcPr>
            <w:tcW w:w="476" w:type="pct"/>
            <w:shd w:val="clear" w:color="auto" w:fill="auto"/>
          </w:tcPr>
          <w:p w14:paraId="1743A1F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farct</w:t>
            </w:r>
          </w:p>
        </w:tc>
        <w:tc>
          <w:tcPr>
            <w:tcW w:w="386" w:type="pct"/>
            <w:shd w:val="clear" w:color="auto" w:fill="auto"/>
          </w:tcPr>
          <w:p w14:paraId="18A92D2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731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1CE9C9C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73" w:type="pct"/>
          </w:tcPr>
          <w:p w14:paraId="4FEE359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08A2C4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4FD1A4D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38AEA2E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1EAC5D7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226297432</w:t>
            </w:r>
          </w:p>
        </w:tc>
      </w:tr>
      <w:tr w:rsidR="00D756A6" w:rsidRPr="00D2265D" w14:paraId="7FF0D764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20237F24" w14:textId="163993AD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232" w:type="pct"/>
            <w:shd w:val="clear" w:color="auto" w:fill="auto"/>
          </w:tcPr>
          <w:p w14:paraId="0CD14406" w14:textId="1086A137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532B59A5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33" w:type="pct"/>
            <w:shd w:val="clear" w:color="auto" w:fill="auto"/>
          </w:tcPr>
          <w:p w14:paraId="411AE30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3F83BC4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3BDB205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/4</w:t>
            </w:r>
          </w:p>
        </w:tc>
        <w:tc>
          <w:tcPr>
            <w:tcW w:w="460" w:type="pct"/>
          </w:tcPr>
          <w:p w14:paraId="6073E7E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285" w:type="pct"/>
          </w:tcPr>
          <w:p w14:paraId="59940A9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1F66365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2F4077E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5743FAB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65F6CBC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47F43DB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768A1787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55841AD4" w14:textId="54523BB2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16</w:t>
            </w:r>
          </w:p>
        </w:tc>
        <w:tc>
          <w:tcPr>
            <w:tcW w:w="232" w:type="pct"/>
            <w:shd w:val="clear" w:color="auto" w:fill="auto"/>
          </w:tcPr>
          <w:p w14:paraId="48060876" w14:textId="17E36B2A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2A7F81B7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3" w:type="pct"/>
            <w:shd w:val="clear" w:color="auto" w:fill="auto"/>
          </w:tcPr>
          <w:p w14:paraId="78A0241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3294912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0891F52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3</w:t>
            </w:r>
          </w:p>
        </w:tc>
        <w:tc>
          <w:tcPr>
            <w:tcW w:w="460" w:type="pct"/>
          </w:tcPr>
          <w:p w14:paraId="62771E3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0ECF8C5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4B477CF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10929CC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6396225D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11B124F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53E4407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4E4796A2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2AB59160" w14:textId="477630E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17</w:t>
            </w:r>
          </w:p>
        </w:tc>
        <w:tc>
          <w:tcPr>
            <w:tcW w:w="232" w:type="pct"/>
            <w:shd w:val="clear" w:color="auto" w:fill="auto"/>
          </w:tcPr>
          <w:p w14:paraId="1296E91E" w14:textId="0A92D5DF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4279E430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3" w:type="pct"/>
            <w:shd w:val="clear" w:color="auto" w:fill="auto"/>
          </w:tcPr>
          <w:p w14:paraId="5933D96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emiparesis</w:t>
            </w:r>
          </w:p>
        </w:tc>
        <w:tc>
          <w:tcPr>
            <w:tcW w:w="476" w:type="pct"/>
            <w:shd w:val="clear" w:color="auto" w:fill="auto"/>
          </w:tcPr>
          <w:p w14:paraId="3529428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farct</w:t>
            </w:r>
          </w:p>
        </w:tc>
        <w:tc>
          <w:tcPr>
            <w:tcW w:w="386" w:type="pct"/>
            <w:shd w:val="clear" w:color="auto" w:fill="auto"/>
          </w:tcPr>
          <w:p w14:paraId="0AEB032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/4</w:t>
            </w:r>
          </w:p>
        </w:tc>
        <w:tc>
          <w:tcPr>
            <w:tcW w:w="460" w:type="pct"/>
          </w:tcPr>
          <w:p w14:paraId="74E4A02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285" w:type="pct"/>
          </w:tcPr>
          <w:p w14:paraId="01E189E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73" w:type="pct"/>
          </w:tcPr>
          <w:p w14:paraId="44736B1C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42" w:type="pct"/>
          </w:tcPr>
          <w:p w14:paraId="1AE0DA0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3F18381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1F2DDC5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3D6B091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3A4407C1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2B6AAD4E" w14:textId="3567827A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18</w:t>
            </w:r>
          </w:p>
        </w:tc>
        <w:tc>
          <w:tcPr>
            <w:tcW w:w="232" w:type="pct"/>
            <w:shd w:val="clear" w:color="auto" w:fill="auto"/>
          </w:tcPr>
          <w:p w14:paraId="368744C1" w14:textId="3E23748C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7E657B86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3" w:type="pct"/>
            <w:shd w:val="clear" w:color="auto" w:fill="auto"/>
          </w:tcPr>
          <w:p w14:paraId="1640B49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4B5D213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4ED0B17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/4</w:t>
            </w:r>
          </w:p>
        </w:tc>
        <w:tc>
          <w:tcPr>
            <w:tcW w:w="460" w:type="pct"/>
          </w:tcPr>
          <w:p w14:paraId="37361F8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3264D92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73" w:type="pct"/>
          </w:tcPr>
          <w:p w14:paraId="61EACBA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242" w:type="pct"/>
          </w:tcPr>
          <w:p w14:paraId="0794ECB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423" w:type="pct"/>
          </w:tcPr>
          <w:p w14:paraId="7749F0C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352" w:type="pct"/>
          </w:tcPr>
          <w:p w14:paraId="6AA733B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</w:tcPr>
          <w:p w14:paraId="2B781ED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22788FD9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5EEA554C" w14:textId="68940642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19</w:t>
            </w:r>
          </w:p>
        </w:tc>
        <w:tc>
          <w:tcPr>
            <w:tcW w:w="232" w:type="pct"/>
            <w:shd w:val="clear" w:color="auto" w:fill="auto"/>
          </w:tcPr>
          <w:p w14:paraId="5ED72ACF" w14:textId="713B02F6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7F923E1B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3" w:type="pct"/>
            <w:shd w:val="clear" w:color="auto" w:fill="auto"/>
          </w:tcPr>
          <w:p w14:paraId="28659C2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5D235D73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30C4FF3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460" w:type="pct"/>
          </w:tcPr>
          <w:p w14:paraId="107F8CD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0849EB5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16D74CE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5CAD953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0A41C59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1845A8DE" w14:textId="71433791" w:rsidR="00D756A6" w:rsidRPr="00D2265D" w:rsidRDefault="0047202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436C07E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20C00B94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06334AA2" w14:textId="34CC9870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20</w:t>
            </w:r>
          </w:p>
        </w:tc>
        <w:tc>
          <w:tcPr>
            <w:tcW w:w="232" w:type="pct"/>
            <w:shd w:val="clear" w:color="auto" w:fill="auto"/>
          </w:tcPr>
          <w:p w14:paraId="78C2D14F" w14:textId="7FED8AFA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64E4C732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33" w:type="pct"/>
            <w:shd w:val="clear" w:color="auto" w:fill="auto"/>
          </w:tcPr>
          <w:p w14:paraId="37BAC0FA" w14:textId="77777777" w:rsidR="00D756A6" w:rsidRPr="00D2265D" w:rsidRDefault="00D756A6" w:rsidP="00727076">
            <w:pPr>
              <w:pStyle w:val="ae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1289FB4F" w14:textId="77777777" w:rsidR="00D756A6" w:rsidRPr="00D2265D" w:rsidRDefault="00D756A6" w:rsidP="00727076">
            <w:pPr>
              <w:pStyle w:val="ae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527AB9EC" w14:textId="77777777" w:rsidR="00D756A6" w:rsidRPr="00D2265D" w:rsidRDefault="00D756A6" w:rsidP="00727076">
            <w:pPr>
              <w:pStyle w:val="ae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460" w:type="pct"/>
          </w:tcPr>
          <w:p w14:paraId="493B83B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0B394D1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050238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0D6F012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768B0CB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4F742F2F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37430267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7F7B4CCD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0288DE4C" w14:textId="439E40C9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21</w:t>
            </w:r>
          </w:p>
        </w:tc>
        <w:tc>
          <w:tcPr>
            <w:tcW w:w="232" w:type="pct"/>
            <w:shd w:val="clear" w:color="auto" w:fill="auto"/>
          </w:tcPr>
          <w:p w14:paraId="57C4BF8E" w14:textId="56F9A383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31F5A266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33" w:type="pct"/>
            <w:shd w:val="clear" w:color="auto" w:fill="auto"/>
          </w:tcPr>
          <w:p w14:paraId="3763FE8B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emiparesis</w:t>
            </w:r>
          </w:p>
        </w:tc>
        <w:tc>
          <w:tcPr>
            <w:tcW w:w="476" w:type="pct"/>
            <w:shd w:val="clear" w:color="auto" w:fill="auto"/>
          </w:tcPr>
          <w:p w14:paraId="1228EC0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farct</w:t>
            </w:r>
          </w:p>
        </w:tc>
        <w:tc>
          <w:tcPr>
            <w:tcW w:w="386" w:type="pct"/>
            <w:shd w:val="clear" w:color="auto" w:fill="auto"/>
          </w:tcPr>
          <w:p w14:paraId="46F34745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2</w:t>
            </w:r>
          </w:p>
        </w:tc>
        <w:tc>
          <w:tcPr>
            <w:tcW w:w="460" w:type="pct"/>
          </w:tcPr>
          <w:p w14:paraId="7E01F888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2CA86AC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54150106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44D52DE1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414DDD6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6333183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3A34325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6A6" w:rsidRPr="00D2265D" w14:paraId="47F146DD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383E4C95" w14:textId="056AF4FF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22</w:t>
            </w:r>
          </w:p>
        </w:tc>
        <w:tc>
          <w:tcPr>
            <w:tcW w:w="232" w:type="pct"/>
            <w:shd w:val="clear" w:color="auto" w:fill="auto"/>
          </w:tcPr>
          <w:p w14:paraId="490CD090" w14:textId="4202BAD2" w:rsidR="00D756A6" w:rsidRPr="00D2265D" w:rsidRDefault="002A57F5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268" w:type="pct"/>
            <w:shd w:val="clear" w:color="auto" w:fill="auto"/>
          </w:tcPr>
          <w:p w14:paraId="0BA9F563" w14:textId="77777777" w:rsidR="00D756A6" w:rsidRPr="00D2265D" w:rsidRDefault="00D756A6" w:rsidP="007270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2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3" w:type="pct"/>
            <w:shd w:val="clear" w:color="auto" w:fill="auto"/>
          </w:tcPr>
          <w:p w14:paraId="12379EF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TIA</w:t>
            </w:r>
          </w:p>
        </w:tc>
        <w:tc>
          <w:tcPr>
            <w:tcW w:w="476" w:type="pct"/>
            <w:shd w:val="clear" w:color="auto" w:fill="auto"/>
          </w:tcPr>
          <w:p w14:paraId="7ADA7F49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o infarct</w:t>
            </w:r>
          </w:p>
        </w:tc>
        <w:tc>
          <w:tcPr>
            <w:tcW w:w="386" w:type="pct"/>
            <w:shd w:val="clear" w:color="auto" w:fill="auto"/>
          </w:tcPr>
          <w:p w14:paraId="2B5202A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/2</w:t>
            </w:r>
          </w:p>
        </w:tc>
        <w:tc>
          <w:tcPr>
            <w:tcW w:w="460" w:type="pct"/>
          </w:tcPr>
          <w:p w14:paraId="043C0F72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265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0F292EE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39FA21E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4BF257CE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2B1F53FA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2" w:type="pct"/>
          </w:tcPr>
          <w:p w14:paraId="6BE56500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2265D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5A60A044" w14:textId="77777777" w:rsidR="00D756A6" w:rsidRPr="00D2265D" w:rsidRDefault="00D756A6" w:rsidP="00727076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36F64" w:rsidRPr="00D2265D" w14:paraId="4B1CB6AD" w14:textId="77777777" w:rsidTr="008327B4">
        <w:trPr>
          <w:trHeight w:val="263"/>
        </w:trPr>
        <w:tc>
          <w:tcPr>
            <w:tcW w:w="405" w:type="pct"/>
            <w:shd w:val="clear" w:color="auto" w:fill="auto"/>
          </w:tcPr>
          <w:p w14:paraId="77F4FA71" w14:textId="4EFF397B" w:rsidR="00936F64" w:rsidRPr="00921146" w:rsidRDefault="00936F64" w:rsidP="00936F64">
            <w:pPr>
              <w:widowControl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18"/>
                <w:szCs w:val="18"/>
              </w:rPr>
            </w:pPr>
            <w:r w:rsidRPr="00921146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23</w:t>
            </w:r>
          </w:p>
        </w:tc>
        <w:tc>
          <w:tcPr>
            <w:tcW w:w="232" w:type="pct"/>
            <w:shd w:val="clear" w:color="auto" w:fill="auto"/>
          </w:tcPr>
          <w:p w14:paraId="0C38BA5D" w14:textId="44AB9C41" w:rsidR="00936F64" w:rsidRPr="00921146" w:rsidRDefault="002A57F5" w:rsidP="00936F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268" w:type="pct"/>
            <w:shd w:val="clear" w:color="auto" w:fill="auto"/>
          </w:tcPr>
          <w:p w14:paraId="77523841" w14:textId="563713C3" w:rsidR="00936F64" w:rsidRPr="00921146" w:rsidRDefault="00936F64" w:rsidP="00936F64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1146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33" w:type="pct"/>
            <w:shd w:val="clear" w:color="auto" w:fill="auto"/>
          </w:tcPr>
          <w:p w14:paraId="284517D7" w14:textId="19FDFF4D" w:rsidR="00936F64" w:rsidRPr="00921146" w:rsidRDefault="00936F64" w:rsidP="00936F64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921146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Hemiparesis</w:t>
            </w:r>
          </w:p>
        </w:tc>
        <w:tc>
          <w:tcPr>
            <w:tcW w:w="476" w:type="pct"/>
            <w:shd w:val="clear" w:color="auto" w:fill="auto"/>
          </w:tcPr>
          <w:p w14:paraId="7DB06141" w14:textId="3D06124B" w:rsidR="00936F64" w:rsidRPr="00921146" w:rsidRDefault="00936F64" w:rsidP="00936F64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92114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nfarct</w:t>
            </w:r>
          </w:p>
        </w:tc>
        <w:tc>
          <w:tcPr>
            <w:tcW w:w="386" w:type="pct"/>
            <w:shd w:val="clear" w:color="auto" w:fill="auto"/>
          </w:tcPr>
          <w:p w14:paraId="728FE5C2" w14:textId="2CF88B35" w:rsidR="00936F64" w:rsidRPr="00921146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921146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4/4</w:t>
            </w:r>
          </w:p>
        </w:tc>
        <w:tc>
          <w:tcPr>
            <w:tcW w:w="460" w:type="pct"/>
          </w:tcPr>
          <w:p w14:paraId="156E3A17" w14:textId="09117D14" w:rsidR="00936F64" w:rsidRPr="00921146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  <w:r w:rsidRPr="00921146">
              <w:rPr>
                <w:rFonts w:ascii="Times New Roman" w:eastAsia="맑은 고딕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285" w:type="pct"/>
          </w:tcPr>
          <w:p w14:paraId="40B74C83" w14:textId="77777777" w:rsidR="00936F64" w:rsidRPr="002D2703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</w:tcPr>
          <w:p w14:paraId="52FF145B" w14:textId="77777777" w:rsidR="00936F64" w:rsidRPr="002D2703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42" w:type="pct"/>
          </w:tcPr>
          <w:p w14:paraId="1EBCCDF0" w14:textId="77777777" w:rsidR="00936F64" w:rsidRPr="002D2703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23" w:type="pct"/>
          </w:tcPr>
          <w:p w14:paraId="4C3532B9" w14:textId="0E6A03EA" w:rsidR="00936F64" w:rsidRPr="002D2703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EF1766">
              <w:rPr>
                <w:rFonts w:ascii="Times New Roman" w:eastAsia="굴림" w:hAnsi="Times New Roman" w:cs="Times New Roman"/>
                <w:kern w:val="0"/>
                <w:sz w:val="18"/>
                <w:szCs w:val="18"/>
                <w:u w:val="single"/>
              </w:rPr>
              <w:t>○</w:t>
            </w:r>
          </w:p>
        </w:tc>
        <w:tc>
          <w:tcPr>
            <w:tcW w:w="352" w:type="pct"/>
          </w:tcPr>
          <w:p w14:paraId="2FE7C870" w14:textId="67C25629" w:rsidR="00936F64" w:rsidRPr="002D2703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  <w:r w:rsidRPr="00EF1766">
              <w:rPr>
                <w:rFonts w:ascii="Times New Roman" w:eastAsia="굴림" w:hAnsi="Times New Roman" w:cs="Times New Roman"/>
                <w:kern w:val="0"/>
                <w:sz w:val="18"/>
                <w:szCs w:val="18"/>
                <w:u w:val="single"/>
              </w:rPr>
              <w:t>○</w:t>
            </w:r>
          </w:p>
        </w:tc>
        <w:tc>
          <w:tcPr>
            <w:tcW w:w="664" w:type="pct"/>
            <w:shd w:val="clear" w:color="auto" w:fill="auto"/>
          </w:tcPr>
          <w:p w14:paraId="6A01335F" w14:textId="77777777" w:rsidR="00936F64" w:rsidRPr="002D2703" w:rsidRDefault="00936F64" w:rsidP="00936F64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</w:tbl>
    <w:bookmarkEnd w:id="2"/>
    <w:p w14:paraId="325321A9" w14:textId="267FAF14" w:rsidR="002615CA" w:rsidRPr="004C0377" w:rsidRDefault="002A57F5" w:rsidP="004C03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18"/>
          <w:szCs w:val="18"/>
        </w:rPr>
        <w:t>C</w:t>
      </w:r>
      <w:r w:rsidR="00D756A6" w:rsidRPr="00D2265D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Control healthy volunteer</w:t>
      </w:r>
      <w:r w:rsidR="00D756A6" w:rsidRPr="00D2265D">
        <w:rPr>
          <w:rFonts w:ascii="Times New Roman" w:hAnsi="Times New Roman" w:cs="Times New Roman"/>
          <w:sz w:val="18"/>
          <w:szCs w:val="18"/>
        </w:rPr>
        <w:t>; M, Moyamoya disease;</w:t>
      </w:r>
      <w:r>
        <w:rPr>
          <w:rFonts w:ascii="Times New Roman" w:hAnsi="Times New Roman" w:cs="Times New Roman" w:hint="eastAsia"/>
          <w:sz w:val="18"/>
          <w:szCs w:val="18"/>
        </w:rPr>
        <w:t xml:space="preserve"> m</w:t>
      </w:r>
      <w:r w:rsidR="00D756A6" w:rsidRPr="00D2265D">
        <w:rPr>
          <w:rFonts w:ascii="Times New Roman" w:hAnsi="Times New Roman" w:cs="Times New Roman"/>
          <w:sz w:val="18"/>
          <w:szCs w:val="18"/>
        </w:rPr>
        <w:t xml:space="preserve">, Male;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="00D756A6" w:rsidRPr="00D2265D">
        <w:rPr>
          <w:rFonts w:ascii="Times New Roman" w:hAnsi="Times New Roman" w:cs="Times New Roman"/>
          <w:sz w:val="18"/>
          <w:szCs w:val="18"/>
        </w:rPr>
        <w:t>, Female; TIA, Transient ischemic attack; MRI, Magnetic resonance imaging; R, Right hemisphere; L, Left hemisphere; NA, Not available; RNF213, Ring Finger Protein 213 gene; TEM, Transmission electron microscopy; NTA, Nanoparticle tracking analysis; WB, Western blot; ECFCs, Endothelial colony-forming cells; EV, Extracellular vesicle</w:t>
      </w:r>
      <w:r w:rsidR="006D3E05">
        <w:rPr>
          <w:sz w:val="18"/>
          <w:szCs w:val="18"/>
        </w:rPr>
        <w:br w:type="page"/>
      </w:r>
      <w:bookmarkStart w:id="3" w:name="_Toc107584222"/>
      <w:bookmarkStart w:id="4" w:name="_Toc110860763"/>
      <w:r w:rsidR="002615CA" w:rsidRPr="004C03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2. </w:t>
      </w:r>
      <w:bookmarkEnd w:id="3"/>
      <w:bookmarkEnd w:id="4"/>
      <w:r w:rsidR="002615CA" w:rsidRPr="004C0377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proofErr w:type="spellStart"/>
      <w:r w:rsidR="002615CA" w:rsidRPr="004C0377">
        <w:rPr>
          <w:rFonts w:ascii="Times New Roman" w:hAnsi="Times New Roman" w:cs="Times New Roman"/>
          <w:b/>
          <w:bCs/>
          <w:sz w:val="24"/>
          <w:szCs w:val="24"/>
        </w:rPr>
        <w:t>ExoView</w:t>
      </w:r>
      <w:proofErr w:type="spellEnd"/>
      <w:r w:rsidR="002615CA" w:rsidRPr="004C03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615CA" w:rsidRPr="004C0377">
        <w:rPr>
          <w:rFonts w:ascii="Times New Roman" w:hAnsi="Times New Roman" w:cs="Times New Roman"/>
          <w:b/>
          <w:bCs/>
          <w:sz w:val="24"/>
          <w:szCs w:val="24"/>
        </w:rPr>
        <w:t>tetraspanin</w:t>
      </w:r>
      <w:proofErr w:type="spellEnd"/>
      <w:r w:rsidR="002615CA" w:rsidRPr="004C0377">
        <w:rPr>
          <w:rFonts w:ascii="Times New Roman" w:hAnsi="Times New Roman" w:cs="Times New Roman"/>
          <w:b/>
          <w:bCs/>
          <w:sz w:val="24"/>
          <w:szCs w:val="24"/>
        </w:rPr>
        <w:t xml:space="preserve"> capture and detection profiles in plasma-derived extracellular vesicles</w:t>
      </w:r>
    </w:p>
    <w:tbl>
      <w:tblPr>
        <w:tblW w:w="488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1"/>
        <w:gridCol w:w="2132"/>
        <w:gridCol w:w="2127"/>
        <w:gridCol w:w="2251"/>
        <w:gridCol w:w="2243"/>
      </w:tblGrid>
      <w:tr w:rsidR="002615CA" w:rsidRPr="00602C8D" w14:paraId="56241C2B" w14:textId="77777777" w:rsidTr="004C21B3">
        <w:trPr>
          <w:trHeight w:val="454"/>
        </w:trPr>
        <w:tc>
          <w:tcPr>
            <w:tcW w:w="7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F1B53" w14:textId="77777777" w:rsidR="002615CA" w:rsidRPr="00602C8D" w:rsidRDefault="002615CA" w:rsidP="004C21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5" w:name="_Hlk199754488"/>
            <w:r w:rsidRPr="00602C8D">
              <w:rPr>
                <w:rFonts w:ascii="Times New Roman" w:hAnsi="Times New Roman" w:cs="Times New Roman"/>
                <w:sz w:val="22"/>
              </w:rPr>
              <w:t>Coated chi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0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080B35" w14:textId="77777777" w:rsidR="002615CA" w:rsidRPr="00602C8D" w:rsidRDefault="002615CA" w:rsidP="004C21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tection signal</w:t>
            </w:r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2B1BE" w14:textId="4F28CC9E" w:rsidR="002615CA" w:rsidRPr="00602C8D" w:rsidRDefault="004C21B3" w:rsidP="004C21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ontrol</w:t>
            </w:r>
            <w:r w:rsidR="002615CA" w:rsidRPr="00602C8D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9966B" w14:textId="77777777" w:rsidR="002615CA" w:rsidRPr="00602C8D" w:rsidRDefault="002615CA" w:rsidP="004C21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02C8D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5C8340" w14:textId="77777777" w:rsidR="002615CA" w:rsidRPr="00602C8D" w:rsidRDefault="002615CA" w:rsidP="004C21B3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</w:tr>
      <w:tr w:rsidR="002615CA" w:rsidRPr="00D9151C" w14:paraId="744358AE" w14:textId="77777777" w:rsidTr="004C21B3">
        <w:trPr>
          <w:trHeight w:val="454"/>
        </w:trPr>
        <w:tc>
          <w:tcPr>
            <w:tcW w:w="7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598971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04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FA9C7F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0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52BC48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3,078 ± 481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0DF1A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746 ± 64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FC1877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48BF1DDE" w14:textId="77777777" w:rsidTr="004C21B3">
        <w:trPr>
          <w:trHeight w:val="454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AE080A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D775926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A3E7C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243 ± 2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FEFF7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96 ± 19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599BCAC7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68A989DF" w14:textId="77777777" w:rsidTr="004C21B3">
        <w:trPr>
          <w:trHeight w:val="454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E9A4D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CD81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2C669C9C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92DCD8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2,262 ± 30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2F31F2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1,047 ± 18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259BE4E9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P &lt; 0.0001 </w:t>
            </w:r>
          </w:p>
        </w:tc>
      </w:tr>
      <w:tr w:rsidR="002615CA" w:rsidRPr="00D9151C" w14:paraId="77E54E3C" w14:textId="77777777" w:rsidTr="004C21B3">
        <w:trPr>
          <w:trHeight w:val="454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1B17F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6972298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B0FE7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385 ± 6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1FA2F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217 ± 5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48BC390C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P &lt; 0.0001 </w:t>
            </w:r>
          </w:p>
        </w:tc>
      </w:tr>
      <w:tr w:rsidR="002615CA" w:rsidRPr="00D9151C" w14:paraId="1A6C5CE0" w14:textId="77777777" w:rsidTr="004C21B3">
        <w:trPr>
          <w:trHeight w:val="454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F73B93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14:paraId="51B53FE8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1886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1,005 ± 9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BA276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1,253 ± 166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</w:tcPr>
          <w:p w14:paraId="5185F09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0.00195</w:t>
            </w:r>
          </w:p>
        </w:tc>
      </w:tr>
      <w:tr w:rsidR="002615CA" w:rsidRPr="00D9151C" w14:paraId="104242EE" w14:textId="77777777" w:rsidTr="004C21B3">
        <w:trPr>
          <w:trHeight w:val="454"/>
        </w:trPr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33CCCC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CD63 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</w:tcPr>
          <w:p w14:paraId="40449CA1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39A342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484 ± 48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38DB7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479 ± 64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</w:tcPr>
          <w:p w14:paraId="2149335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0.854</w:t>
            </w:r>
          </w:p>
        </w:tc>
      </w:tr>
      <w:tr w:rsidR="002615CA" w:rsidRPr="00D9151C" w14:paraId="766EAC32" w14:textId="77777777" w:rsidTr="004C21B3">
        <w:trPr>
          <w:trHeight w:val="454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0E672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041" w:type="pct"/>
          </w:tcPr>
          <w:p w14:paraId="1897E99C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0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E9C01E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515 ± 69</w:t>
            </w:r>
          </w:p>
        </w:tc>
        <w:tc>
          <w:tcPr>
            <w:tcW w:w="1100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7C0C7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1043 ± 131</w:t>
            </w:r>
          </w:p>
        </w:tc>
        <w:tc>
          <w:tcPr>
            <w:tcW w:w="1096" w:type="pct"/>
          </w:tcPr>
          <w:p w14:paraId="51F6718A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P &lt; 0.0001 </w:t>
            </w:r>
          </w:p>
        </w:tc>
      </w:tr>
      <w:tr w:rsidR="002615CA" w:rsidRPr="00D9151C" w14:paraId="759A0CBD" w14:textId="77777777" w:rsidTr="004C21B3">
        <w:trPr>
          <w:trHeight w:val="454"/>
        </w:trPr>
        <w:tc>
          <w:tcPr>
            <w:tcW w:w="723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0FE0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041" w:type="pct"/>
          </w:tcPr>
          <w:p w14:paraId="02AE937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0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5CCB51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3,239 ± 336</w:t>
            </w:r>
          </w:p>
        </w:tc>
        <w:tc>
          <w:tcPr>
            <w:tcW w:w="1100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F0E96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244 ± 18</w:t>
            </w:r>
          </w:p>
        </w:tc>
        <w:tc>
          <w:tcPr>
            <w:tcW w:w="1096" w:type="pct"/>
          </w:tcPr>
          <w:p w14:paraId="5D35D786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P &lt; 0.0001 </w:t>
            </w:r>
          </w:p>
        </w:tc>
      </w:tr>
      <w:tr w:rsidR="002615CA" w:rsidRPr="00D9151C" w14:paraId="70D0243E" w14:textId="77777777" w:rsidTr="004C21B3">
        <w:trPr>
          <w:trHeight w:val="454"/>
        </w:trPr>
        <w:tc>
          <w:tcPr>
            <w:tcW w:w="723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E79F6E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CD9 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14:paraId="1DDC00A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12ABCA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7,208 ± 700</w:t>
            </w:r>
          </w:p>
        </w:tc>
        <w:tc>
          <w:tcPr>
            <w:tcW w:w="1100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552E0A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3,391 ± 389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45D3FE5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 xml:space="preserve">P &lt; 0.0001 </w:t>
            </w:r>
          </w:p>
        </w:tc>
      </w:tr>
    </w:tbl>
    <w:bookmarkEnd w:id="5"/>
    <w:p w14:paraId="7C0B4EEA" w14:textId="77777777" w:rsidR="002615CA" w:rsidRDefault="002615CA" w:rsidP="002615C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D9151C">
        <w:rPr>
          <w:rFonts w:ascii="Times New Roman" w:hAnsi="Times New Roman" w:cs="Times New Roman"/>
          <w:sz w:val="22"/>
        </w:rPr>
        <w:t>* Coated chip = Capture marker</w:t>
      </w:r>
    </w:p>
    <w:p w14:paraId="58DF5287" w14:textId="77777777" w:rsidR="002615CA" w:rsidRDefault="002615CA" w:rsidP="002615CA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A6DF810" w14:textId="77777777" w:rsidR="002615CA" w:rsidRPr="006D3E05" w:rsidRDefault="002615CA" w:rsidP="002615C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3E0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3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irwise comparison between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tetraspani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arkers </w:t>
      </w:r>
    </w:p>
    <w:tbl>
      <w:tblPr>
        <w:tblW w:w="479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8"/>
        <w:gridCol w:w="1812"/>
        <w:gridCol w:w="3122"/>
        <w:gridCol w:w="2483"/>
      </w:tblGrid>
      <w:tr w:rsidR="002615CA" w:rsidRPr="00602C8D" w14:paraId="1A9514CD" w14:textId="77777777" w:rsidTr="004C21B3">
        <w:trPr>
          <w:trHeight w:val="451"/>
        </w:trPr>
        <w:tc>
          <w:tcPr>
            <w:tcW w:w="13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22A52" w14:textId="77777777" w:rsidR="002615CA" w:rsidRPr="00796A5D" w:rsidRDefault="002615CA" w:rsidP="004C21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  <w:lang w:val="en-US"/>
              </w:rPr>
            </w:pPr>
            <w:bookmarkStart w:id="6" w:name="_Hlk199754511"/>
            <w:r w:rsidRPr="00796A5D">
              <w:rPr>
                <w:rFonts w:ascii="Times New Roman" w:eastAsia="맑은 고딕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9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AE6196" w14:textId="77777777" w:rsidR="002615CA" w:rsidRPr="00796A5D" w:rsidRDefault="002615CA" w:rsidP="004C21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96A5D">
              <w:rPr>
                <w:rFonts w:ascii="Times New Roman" w:eastAsia="맑은 고딕" w:hAnsi="Times New Roman" w:cs="Times New Roman"/>
                <w:color w:val="000000"/>
                <w:sz w:val="22"/>
              </w:rPr>
              <w:t>Coated chip</w:t>
            </w:r>
          </w:p>
        </w:tc>
        <w:tc>
          <w:tcPr>
            <w:tcW w:w="15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26A26" w14:textId="77777777" w:rsidR="002615CA" w:rsidRPr="00796A5D" w:rsidRDefault="002615CA" w:rsidP="004C21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96A5D">
              <w:rPr>
                <w:rFonts w:ascii="Times New Roman" w:eastAsia="맑은 고딕" w:hAnsi="Times New Roman" w:cs="Times New Roman"/>
                <w:color w:val="000000"/>
                <w:sz w:val="22"/>
              </w:rPr>
              <w:t>Comparison</w:t>
            </w:r>
          </w:p>
        </w:tc>
        <w:tc>
          <w:tcPr>
            <w:tcW w:w="12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EDF31" w14:textId="77777777" w:rsidR="002615CA" w:rsidRPr="00796A5D" w:rsidRDefault="002615CA" w:rsidP="004C21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96A5D">
              <w:rPr>
                <w:rFonts w:ascii="Times New Roman" w:eastAsia="맑은 고딕" w:hAnsi="Times New Roman" w:cs="Times New Roman"/>
                <w:color w:val="000000"/>
                <w:sz w:val="22"/>
              </w:rPr>
              <w:t>P value</w:t>
            </w:r>
          </w:p>
        </w:tc>
      </w:tr>
      <w:tr w:rsidR="002615CA" w:rsidRPr="00D9151C" w14:paraId="0826FBCB" w14:textId="77777777" w:rsidTr="004C21B3">
        <w:trPr>
          <w:trHeight w:val="451"/>
        </w:trPr>
        <w:tc>
          <w:tcPr>
            <w:tcW w:w="1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4BABB7" w14:textId="5F6098D5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076642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5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EABACF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63</w:t>
            </w:r>
          </w:p>
        </w:tc>
        <w:tc>
          <w:tcPr>
            <w:tcW w:w="12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0D5FF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28B20F02" w14:textId="77777777" w:rsidTr="004C21B3">
        <w:trPr>
          <w:trHeight w:val="451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9660A7" w14:textId="3C2D0D6E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D29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C8CDB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895C98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0.000800578</w:t>
            </w:r>
          </w:p>
        </w:tc>
      </w:tr>
      <w:tr w:rsidR="002615CA" w:rsidRPr="00D9151C" w14:paraId="55639B33" w14:textId="77777777" w:rsidTr="004C21B3">
        <w:trPr>
          <w:trHeight w:val="451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F686C2" w14:textId="00D78946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A1CE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F85A2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 vs CD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A7E0B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7B586D74" w14:textId="77777777" w:rsidTr="004C21B3">
        <w:trPr>
          <w:trHeight w:val="451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45D681" w14:textId="64F60D20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110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F1A857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6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D3E72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65729D50" w14:textId="77777777" w:rsidTr="004C21B3">
        <w:trPr>
          <w:trHeight w:val="451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6BFF9E" w14:textId="2F83E4C2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094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270B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2BC006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0.002120162</w:t>
            </w:r>
          </w:p>
        </w:tc>
      </w:tr>
      <w:tr w:rsidR="002615CA" w:rsidRPr="00D9151C" w14:paraId="24C4D8B9" w14:textId="77777777" w:rsidTr="004C21B3">
        <w:trPr>
          <w:trHeight w:val="451"/>
        </w:trPr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09FF12" w14:textId="77C2C8B2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vAlign w:val="center"/>
          </w:tcPr>
          <w:p w14:paraId="0F8B3CC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A7F6E9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 vs CD9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B8273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0C26F5E7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BAFB16" w14:textId="68DC2439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vAlign w:val="center"/>
          </w:tcPr>
          <w:p w14:paraId="563F589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35FA9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63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DB17A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26A4B846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B4540B" w14:textId="5816EE6A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vAlign w:val="center"/>
          </w:tcPr>
          <w:p w14:paraId="1A08FB8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A5E8C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9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DFA409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18111A74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3E2874" w14:textId="65B88901" w:rsidR="002615CA" w:rsidRPr="002615CA" w:rsidRDefault="004C21B3" w:rsidP="00DC1A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  <w:r w:rsidR="002615CA" w:rsidRPr="002615CA">
              <w:rPr>
                <w:rFonts w:ascii="Times New Roman" w:hAnsi="Times New Roman" w:cs="Times New Roman"/>
                <w:sz w:val="22"/>
              </w:rPr>
              <w:t xml:space="preserve"> EVs</w:t>
            </w:r>
          </w:p>
        </w:tc>
        <w:tc>
          <w:tcPr>
            <w:tcW w:w="902" w:type="pct"/>
            <w:vAlign w:val="center"/>
          </w:tcPr>
          <w:p w14:paraId="23A2A782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00F70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 vs CD9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108D7E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0A21B21C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309B6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5AC667E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8DE111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63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000737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204B3A69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BA899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143CCF7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EF6310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9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B8596C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0.0008788350</w:t>
            </w:r>
          </w:p>
        </w:tc>
      </w:tr>
      <w:tr w:rsidR="002615CA" w:rsidRPr="00D9151C" w14:paraId="43B56558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0C8E23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59B58CD6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E8C975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 vs CD9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855909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420E426A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FDA7DA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3E1D2997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D1660F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63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455658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023FA262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16AB2F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58B1F946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B4CC0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9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04A521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56902FBB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53057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1F5C4FED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730B2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 vs CD9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8042D1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457071CC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83F0AC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04B4EB3A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B0C38C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63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4AA388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2DC86BE4" w14:textId="77777777" w:rsidTr="004C21B3">
        <w:trPr>
          <w:trHeight w:val="451"/>
        </w:trPr>
        <w:tc>
          <w:tcPr>
            <w:tcW w:w="1308" w:type="pct"/>
            <w:tcBorders>
              <w:lef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CA6D57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vAlign w:val="center"/>
          </w:tcPr>
          <w:p w14:paraId="41D147FF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5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C3CD9E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81 vs CD9</w:t>
            </w:r>
          </w:p>
        </w:tc>
        <w:tc>
          <w:tcPr>
            <w:tcW w:w="1236" w:type="pct"/>
            <w:tcBorders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3E0EB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tr w:rsidR="002615CA" w:rsidRPr="00D9151C" w14:paraId="63F4B16B" w14:textId="77777777" w:rsidTr="004C21B3">
        <w:trPr>
          <w:trHeight w:val="451"/>
        </w:trPr>
        <w:tc>
          <w:tcPr>
            <w:tcW w:w="1308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DFDF78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MMD EVs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338CF009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9</w:t>
            </w:r>
          </w:p>
        </w:tc>
        <w:tc>
          <w:tcPr>
            <w:tcW w:w="155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E16369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CD63 vs CD9</w:t>
            </w:r>
          </w:p>
        </w:tc>
        <w:tc>
          <w:tcPr>
            <w:tcW w:w="1236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F7A54" w14:textId="77777777" w:rsidR="002615CA" w:rsidRPr="002615CA" w:rsidRDefault="002615CA" w:rsidP="00DC1A5D">
            <w:pPr>
              <w:rPr>
                <w:rFonts w:ascii="Times New Roman" w:hAnsi="Times New Roman" w:cs="Times New Roman"/>
                <w:sz w:val="22"/>
              </w:rPr>
            </w:pPr>
            <w:r w:rsidRPr="002615CA">
              <w:rPr>
                <w:rFonts w:ascii="Times New Roman" w:hAnsi="Times New Roman" w:cs="Times New Roman"/>
                <w:sz w:val="22"/>
              </w:rPr>
              <w:t>P &lt; 0.0001</w:t>
            </w:r>
          </w:p>
        </w:tc>
      </w:tr>
      <w:bookmarkEnd w:id="6"/>
    </w:tbl>
    <w:p w14:paraId="3D474BF5" w14:textId="77777777" w:rsidR="002615CA" w:rsidRDefault="002615CA" w:rsidP="002615CA"/>
    <w:p w14:paraId="40864303" w14:textId="7339DA08" w:rsidR="006D3E05" w:rsidRDefault="006D3E05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p w14:paraId="1B34FA75" w14:textId="77777777" w:rsidR="002615CA" w:rsidRDefault="002615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5106D4" w14:textId="20273550" w:rsidR="00CF4F81" w:rsidRDefault="003E17CC" w:rsidP="003E17C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3E0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6D3E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72100">
        <w:rPr>
          <w:rFonts w:ascii="Times New Roman" w:hAnsi="Times New Roman" w:cs="Times New Roman" w:hint="eastAsia"/>
          <w:b/>
          <w:bCs/>
          <w:sz w:val="24"/>
          <w:szCs w:val="24"/>
        </w:rPr>
        <w:t>Studies investigating extracellular vesicle miRNAs i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oyamoya disease</w:t>
      </w:r>
    </w:p>
    <w:tbl>
      <w:tblPr>
        <w:tblStyle w:val="af"/>
        <w:tblW w:w="10050" w:type="dxa"/>
        <w:tblLook w:val="04A0" w:firstRow="1" w:lastRow="0" w:firstColumn="1" w:lastColumn="0" w:noHBand="0" w:noVBand="1"/>
      </w:tblPr>
      <w:tblGrid>
        <w:gridCol w:w="1276"/>
        <w:gridCol w:w="1904"/>
        <w:gridCol w:w="1561"/>
        <w:gridCol w:w="1139"/>
        <w:gridCol w:w="1737"/>
        <w:gridCol w:w="2433"/>
      </w:tblGrid>
      <w:tr w:rsidR="003E17CC" w:rsidRPr="00C52073" w14:paraId="736B2959" w14:textId="77777777" w:rsidTr="003E17CC">
        <w:trPr>
          <w:trHeight w:val="39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DED5705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uthors (Year)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75303806" w14:textId="48F1D0E1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588CEF63" w14:textId="0F2393A0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pecimen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5E23CE2" w14:textId="59BA3B9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nalysis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</w:tcPr>
          <w:p w14:paraId="634689EF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Key miRNA 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24267BE1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nriched pathway</w:t>
            </w:r>
          </w:p>
        </w:tc>
      </w:tr>
      <w:tr w:rsidR="003E17CC" w:rsidRPr="00C52073" w14:paraId="15D44BFB" w14:textId="77777777" w:rsidTr="003E17CC">
        <w:trPr>
          <w:trHeight w:val="1173"/>
        </w:trPr>
        <w:tc>
          <w:tcPr>
            <w:tcW w:w="1276" w:type="dxa"/>
            <w:tcBorders>
              <w:left w:val="nil"/>
              <w:right w:val="nil"/>
            </w:tcBorders>
          </w:tcPr>
          <w:p w14:paraId="711E2787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Lee et al.</w:t>
            </w:r>
          </w:p>
          <w:p w14:paraId="2CDF4AF9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(2019) 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0D4BFFB6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 MMD vs 12 controls (family members of MMD patients)</w:t>
            </w:r>
          </w:p>
          <w:p w14:paraId="379DA702" w14:textId="5B01E169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77B5E352" w14:textId="3C2FCE6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lasma EVs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61CD2EA" w14:textId="31C89982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GS</w:t>
            </w:r>
          </w:p>
          <w:p w14:paraId="0AD43706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qRT</w:t>
            </w:r>
            <w:proofErr w:type="spellEnd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PCR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0A4F96C2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MMD-affected </w:t>
            </w:r>
            <w:proofErr w:type="spellStart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Rs</w:t>
            </w:r>
            <w:proofErr w:type="spellEnd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; 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  <w:p w14:paraId="2A573F15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R-100-5p</w:t>
            </w:r>
          </w:p>
          <w:p w14:paraId="701BE1B7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R-122-5p</w:t>
            </w:r>
          </w:p>
          <w:p w14:paraId="78AF288E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R-1307-3p</w:t>
            </w:r>
          </w:p>
          <w:p w14:paraId="72B3D22F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R-331-3p</w:t>
            </w:r>
          </w:p>
          <w:p w14:paraId="779345FD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R-365a-3p</w:t>
            </w:r>
          </w:p>
          <w:p w14:paraId="67F0F0EC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R-370-3p</w:t>
            </w:r>
          </w:p>
          <w:p w14:paraId="21576ADF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iR-9-5p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31ABBE63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Immune response</w:t>
            </w:r>
          </w:p>
          <w:p w14:paraId="24B3997C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ell growth and differentiation</w:t>
            </w:r>
          </w:p>
          <w:p w14:paraId="1913E265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Signal transduction </w:t>
            </w:r>
          </w:p>
          <w:p w14:paraId="2AE106F2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ervous system</w:t>
            </w:r>
          </w:p>
        </w:tc>
      </w:tr>
      <w:tr w:rsidR="003E17CC" w:rsidRPr="00C52073" w14:paraId="2DBA5147" w14:textId="77777777" w:rsidTr="003E17CC">
        <w:trPr>
          <w:trHeight w:val="1173"/>
        </w:trPr>
        <w:tc>
          <w:tcPr>
            <w:tcW w:w="1276" w:type="dxa"/>
            <w:tcBorders>
              <w:left w:val="nil"/>
              <w:right w:val="nil"/>
            </w:tcBorders>
          </w:tcPr>
          <w:p w14:paraId="0C739C67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Wang et al. </w:t>
            </w:r>
          </w:p>
          <w:p w14:paraId="4A43C215" w14:textId="46F8B93F" w:rsidR="003E17CC" w:rsidRPr="003E17CC" w:rsidRDefault="003E17CC" w:rsidP="000B52FA">
            <w:pPr>
              <w:pStyle w:val="ac"/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2020)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="005E6B6C" w:rsidRPr="005E6B6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36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24796EFB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31 MMD vs 31 controls</w:t>
            </w:r>
          </w:p>
          <w:p w14:paraId="61A3545F" w14:textId="72316F4E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5465A710" w14:textId="76BF6591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CSF exosomes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1E89B66" w14:textId="17DEAB7D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  <w:p w14:paraId="639E7E8E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‑PCR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269FA02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4‑miR panel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; </w:t>
            </w:r>
            <w:r w:rsidRPr="003E17CC">
              <w:rPr>
                <w:rFonts w:ascii="Times New Roman" w:eastAsia="맑은 고딕" w:hAnsi="Times New Roman" w:cs="Times New Roman"/>
                <w:sz w:val="20"/>
                <w:szCs w:val="20"/>
              </w:rPr>
              <w:t>↑</w:t>
            </w:r>
          </w:p>
          <w:p w14:paraId="46A8F232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iR‑3679‑5p </w:t>
            </w:r>
          </w:p>
          <w:p w14:paraId="5A604F57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iR‑6165</w:t>
            </w:r>
          </w:p>
          <w:p w14:paraId="3BD09B04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iR‑6760‑5p </w:t>
            </w:r>
          </w:p>
          <w:p w14:paraId="4CD7BD32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iR‑574‑5p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0B8211B7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Cell‑adhesion</w:t>
            </w:r>
          </w:p>
          <w:p w14:paraId="17EE5833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ell‑junction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organisation</w:t>
            </w:r>
          </w:p>
        </w:tc>
      </w:tr>
      <w:tr w:rsidR="003E17CC" w:rsidRPr="00C52073" w14:paraId="45E927D0" w14:textId="77777777" w:rsidTr="003E17CC">
        <w:trPr>
          <w:trHeight w:val="1468"/>
        </w:trPr>
        <w:tc>
          <w:tcPr>
            <w:tcW w:w="1276" w:type="dxa"/>
            <w:tcBorders>
              <w:left w:val="nil"/>
              <w:right w:val="nil"/>
            </w:tcBorders>
          </w:tcPr>
          <w:p w14:paraId="5FCCE5D6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Ota et al. </w:t>
            </w:r>
          </w:p>
          <w:p w14:paraId="529A22CD" w14:textId="248BAF2F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2023)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="008373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4</w:t>
            </w:r>
            <w:r w:rsidR="005E6B6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7E35E710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8 MMD vs 4 ischemic controls</w:t>
            </w:r>
          </w:p>
          <w:p w14:paraId="74EE53C9" w14:textId="6D87EE55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1B19865F" w14:textId="61688886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CSF EVs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6113356" w14:textId="5AC6E3AF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NGS</w:t>
            </w:r>
          </w:p>
          <w:p w14:paraId="0CEB6B0C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‑PCR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3E766820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153↑/98↓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proofErr w:type="spellStart"/>
            <w:proofErr w:type="gramStart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iRs</w:t>
            </w:r>
            <w:proofErr w:type="spellEnd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857960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top: </w:t>
            </w:r>
          </w:p>
          <w:p w14:paraId="1E8E4B58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iR‑421 </w:t>
            </w:r>
          </w:p>
          <w:p w14:paraId="53ED1EEC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iR‑361‑5p </w:t>
            </w:r>
          </w:p>
          <w:p w14:paraId="4AC8272A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iR‑320a </w:t>
            </w:r>
          </w:p>
          <w:p w14:paraId="7B935184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iR‑29b‑3p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5DAB3E4C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Cytoplasmic stress‑granule assembly</w:t>
            </w:r>
          </w:p>
          <w:p w14:paraId="0D81C181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RNA‑metabolism</w:t>
            </w:r>
          </w:p>
        </w:tc>
      </w:tr>
      <w:tr w:rsidR="003E17CC" w:rsidRPr="00C52073" w14:paraId="302E73B4" w14:textId="77777777" w:rsidTr="003E17CC">
        <w:trPr>
          <w:trHeight w:val="1323"/>
        </w:trPr>
        <w:tc>
          <w:tcPr>
            <w:tcW w:w="1276" w:type="dxa"/>
            <w:tcBorders>
              <w:left w:val="nil"/>
              <w:right w:val="nil"/>
            </w:tcBorders>
          </w:tcPr>
          <w:p w14:paraId="1CA92803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Huang et al. </w:t>
            </w:r>
          </w:p>
          <w:p w14:paraId="2070BF94" w14:textId="44EB02AB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2023)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="008373A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4</w:t>
            </w:r>
            <w:r w:rsidR="005E6B6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3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207244FE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9 MMD vs 10 non‑MMD</w:t>
            </w:r>
          </w:p>
          <w:p w14:paraId="5ACD8EE7" w14:textId="12CF1B68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0C4E2602" w14:textId="29D14ED0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lasma exosomes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AF00A76" w14:textId="3D449D2A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NGS</w:t>
            </w:r>
          </w:p>
          <w:p w14:paraId="05CE22D8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‑PCR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01B6101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1,002 </w:t>
            </w:r>
            <w:proofErr w:type="gramStart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DEmiRs;</w:t>
            </w:r>
            <w:proofErr w:type="gramEnd"/>
          </w:p>
          <w:p w14:paraId="45654778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10‑marker panel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(e.g., miR‑1306‑5p, miR‑196b‑5p)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597393D8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Axon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guidance </w:t>
            </w:r>
          </w:p>
          <w:p w14:paraId="41FBA9B9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ctin‑cytoskeleton regulation </w:t>
            </w:r>
          </w:p>
          <w:p w14:paraId="6EAAF964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APK signalling</w:t>
            </w:r>
          </w:p>
        </w:tc>
      </w:tr>
      <w:tr w:rsidR="003E17CC" w:rsidRPr="00C52073" w14:paraId="55F50CC6" w14:textId="77777777" w:rsidTr="003E17CC">
        <w:trPr>
          <w:trHeight w:val="977"/>
        </w:trPr>
        <w:tc>
          <w:tcPr>
            <w:tcW w:w="1276" w:type="dxa"/>
            <w:tcBorders>
              <w:left w:val="nil"/>
              <w:right w:val="nil"/>
            </w:tcBorders>
          </w:tcPr>
          <w:p w14:paraId="01199C55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Wang</w:t>
            </w: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t al.</w:t>
            </w:r>
          </w:p>
          <w:p w14:paraId="4E8F177C" w14:textId="4776C92E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2024)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4</w:t>
            </w:r>
            <w:r w:rsidR="005E6B6C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4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6284C923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10 MMD vs 10 controls</w:t>
            </w:r>
          </w:p>
          <w:p w14:paraId="1B2527E6" w14:textId="2E5B273E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13318750" w14:textId="25329F9A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eripheral‑blood exosomes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B785068" w14:textId="2D14D4B9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NGS</w:t>
            </w:r>
          </w:p>
          <w:p w14:paraId="51B1AC47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‑PCR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282AFB6F" w14:textId="77777777" w:rsidR="003E17CC" w:rsidRPr="003E17CC" w:rsidRDefault="003E17CC" w:rsidP="000B52FA">
            <w:pPr>
              <w:pStyle w:val="ac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2‑miR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 combo</w:t>
            </w:r>
            <w:r w:rsidRPr="003E17CC">
              <w:rPr>
                <w:rFonts w:ascii="Times New Roman" w:eastAsia="맑은 고딕" w:hAnsi="Times New Roman" w:cs="Times New Roman"/>
                <w:sz w:val="20"/>
                <w:szCs w:val="20"/>
              </w:rPr>
              <w:t>↑</w:t>
            </w:r>
          </w:p>
          <w:p w14:paraId="13FC8A6C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iR‑328‑3p + </w:t>
            </w:r>
          </w:p>
          <w:p w14:paraId="5A571472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iR‑200c‑3p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59B830A1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Intercellular‑junction integrity </w:t>
            </w:r>
          </w:p>
          <w:p w14:paraId="0A2E7AD1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paired cytoskeletal </w:t>
            </w:r>
            <w:proofErr w:type="spellStart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remodeling</w:t>
            </w:r>
            <w:proofErr w:type="spellEnd"/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2A4DBD" w14:textId="77777777" w:rsidR="003E17CC" w:rsidRPr="003E17CC" w:rsidRDefault="003E17CC" w:rsidP="000B52FA">
            <w:pPr>
              <w:pStyle w:val="ac"/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ibroblast proliferation</w:t>
            </w:r>
          </w:p>
        </w:tc>
      </w:tr>
      <w:tr w:rsidR="003E17CC" w:rsidRPr="00C52073" w14:paraId="28BC6C27" w14:textId="77777777" w:rsidTr="003E17CC">
        <w:trPr>
          <w:trHeight w:val="899"/>
        </w:trPr>
        <w:tc>
          <w:tcPr>
            <w:tcW w:w="1276" w:type="dxa"/>
            <w:tcBorders>
              <w:left w:val="nil"/>
              <w:right w:val="nil"/>
            </w:tcBorders>
          </w:tcPr>
          <w:p w14:paraId="34F7DBDA" w14:textId="77777777" w:rsidR="003E17CC" w:rsidRPr="003E17CC" w:rsidRDefault="003E17CC" w:rsidP="000B52FA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eastAsia="맑은 고딕" w:hAnsi="Times New Roman" w:cs="Times New Roman" w:hint="eastAsia"/>
                <w:sz w:val="20"/>
                <w:szCs w:val="20"/>
                <w:lang w:eastAsia="ko-KR"/>
              </w:rPr>
              <w:t xml:space="preserve">Liu </w:t>
            </w:r>
            <w:r w:rsidRPr="003E17CC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et al.</w:t>
            </w:r>
          </w:p>
          <w:p w14:paraId="23B9FE75" w14:textId="24841166" w:rsidR="003E17CC" w:rsidRPr="003E17CC" w:rsidRDefault="003E17CC" w:rsidP="000B52FA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(2024)</w:t>
            </w:r>
            <w:r w:rsidRPr="003E17CC">
              <w:rPr>
                <w:rFonts w:ascii="Times New Roman" w:eastAsia="맑은 고딕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E17CC">
              <w:rPr>
                <w:rFonts w:ascii="Times New Roman" w:eastAsia="맑은 고딕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4</w:t>
            </w:r>
            <w:r w:rsidR="005E6B6C">
              <w:rPr>
                <w:rFonts w:ascii="Times New Roman" w:eastAsia="맑은 고딕" w:hAnsi="Times New Roman" w:cs="Times New Roman" w:hint="eastAsia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31639430" w14:textId="77777777" w:rsidR="003E17CC" w:rsidRPr="003E17CC" w:rsidRDefault="003E17CC" w:rsidP="000B52FA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6 MMD vs 3 controls</w:t>
            </w:r>
          </w:p>
          <w:p w14:paraId="5438CC6E" w14:textId="79FD53C8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7C792441" w14:textId="2F604C7D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lasma exosomes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22076D62" w14:textId="6E20D430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in‑vitro </w:t>
            </w:r>
          </w:p>
          <w:p w14:paraId="11FBFEC7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EC assays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0B69D849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miR‑125b‑5p</w:t>
            </w:r>
          </w:p>
          <w:p w14:paraId="769B20A3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 xml:space="preserve">miR‑151a‑3p 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38400F4B" w14:textId="77777777" w:rsidR="003E17CC" w:rsidRPr="003E17CC" w:rsidRDefault="003E17CC" w:rsidP="000B52FA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Endothelial‑to‑mesenchymal transition</w:t>
            </w:r>
            <w:r w:rsidRPr="003E17CC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 </w:t>
            </w:r>
          </w:p>
          <w:p w14:paraId="0C977050" w14:textId="77777777" w:rsidR="003E17CC" w:rsidRPr="003E17CC" w:rsidRDefault="003E17CC" w:rsidP="000B52FA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Migratory phenotype</w:t>
            </w:r>
          </w:p>
        </w:tc>
      </w:tr>
      <w:tr w:rsidR="003E17CC" w:rsidRPr="00C52073" w14:paraId="49550F6B" w14:textId="77777777" w:rsidTr="003E17CC">
        <w:trPr>
          <w:trHeight w:val="899"/>
        </w:trPr>
        <w:tc>
          <w:tcPr>
            <w:tcW w:w="1276" w:type="dxa"/>
            <w:tcBorders>
              <w:left w:val="nil"/>
              <w:right w:val="nil"/>
            </w:tcBorders>
          </w:tcPr>
          <w:p w14:paraId="5F8DEBC2" w14:textId="77777777" w:rsidR="003E17CC" w:rsidRPr="003E17CC" w:rsidRDefault="003E17CC" w:rsidP="000B52FA">
            <w:pPr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eastAsia="맑은 고딕" w:hAnsi="Times New Roman" w:cs="Times New Roman" w:hint="eastAsia"/>
                <w:sz w:val="20"/>
                <w:szCs w:val="20"/>
                <w:lang w:eastAsia="ko-KR"/>
              </w:rPr>
              <w:t>Current study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1857434F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3 MMD vs 13 healthy controls</w:t>
            </w:r>
          </w:p>
          <w:p w14:paraId="629A5847" w14:textId="06840CD5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5728A7F3" w14:textId="741D0662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lasma EVs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6397DB9" w14:textId="4E70C454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anoString</w:t>
            </w:r>
            <w:proofErr w:type="spellEnd"/>
          </w:p>
          <w:p w14:paraId="76990B8E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qRT</w:t>
            </w:r>
            <w:proofErr w:type="spellEnd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PCR</w:t>
            </w:r>
          </w:p>
          <w:p w14:paraId="685D2F42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in-vitro</w:t>
            </w:r>
          </w:p>
          <w:p w14:paraId="59EAEDBD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ECFC assays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24AF41AE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eastAsia="맑은 고딕" w:hAnsi="Times New Roman" w:cs="Times New Roman"/>
                <w:sz w:val="20"/>
                <w:szCs w:val="20"/>
              </w:rPr>
              <w:t>↑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R-512-3p</w:t>
            </w:r>
          </w:p>
          <w:p w14:paraId="727777C4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R-320e</w:t>
            </w:r>
          </w:p>
          <w:p w14:paraId="6C3A85F3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R-1268a</w:t>
            </w:r>
          </w:p>
          <w:p w14:paraId="1C319CE9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R-3136-5p</w:t>
            </w:r>
          </w:p>
          <w:p w14:paraId="365D6432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R-219a-2-3p</w:t>
            </w:r>
          </w:p>
        </w:tc>
        <w:tc>
          <w:tcPr>
            <w:tcW w:w="2433" w:type="dxa"/>
            <w:tcBorders>
              <w:left w:val="nil"/>
              <w:right w:val="nil"/>
            </w:tcBorders>
          </w:tcPr>
          <w:p w14:paraId="37D9ABEE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mmon enriched pathway: molecular function unknown</w:t>
            </w:r>
          </w:p>
          <w:p w14:paraId="34A5942A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R-512-3p target gene ARHGEF3</w:t>
            </w:r>
          </w:p>
          <w:p w14:paraId="4F31ECC5" w14:textId="77777777" w:rsidR="003E17CC" w:rsidRPr="003E17CC" w:rsidRDefault="003E17CC" w:rsidP="000B52FA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E17CC">
              <w:rPr>
                <w:rFonts w:ascii="맑은 고딕" w:eastAsia="맑은 고딕" w:hAnsi="맑은 고딕" w:cs="Times New Roman" w:hint="eastAsia"/>
                <w:sz w:val="20"/>
                <w:szCs w:val="20"/>
                <w:lang w:eastAsia="ko-KR"/>
              </w:rPr>
              <w:t>→</w:t>
            </w:r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RhoA/ROCK </w:t>
            </w:r>
            <w:proofErr w:type="spellStart"/>
            <w:r w:rsidRPr="003E17CC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ignaling</w:t>
            </w:r>
            <w:proofErr w:type="spellEnd"/>
          </w:p>
        </w:tc>
      </w:tr>
    </w:tbl>
    <w:p w14:paraId="13F5EA9C" w14:textId="77777777" w:rsidR="003E17CC" w:rsidRPr="003E17CC" w:rsidRDefault="003E17CC" w:rsidP="003E17C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3E17CC" w:rsidRPr="003E17CC" w:rsidSect="00D7760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ACCF3" w14:textId="77777777" w:rsidR="00D84995" w:rsidRDefault="00D84995" w:rsidP="00675424">
      <w:pPr>
        <w:spacing w:after="0" w:line="240" w:lineRule="auto"/>
      </w:pPr>
      <w:r>
        <w:separator/>
      </w:r>
    </w:p>
  </w:endnote>
  <w:endnote w:type="continuationSeparator" w:id="0">
    <w:p w14:paraId="017DAAD4" w14:textId="77777777" w:rsidR="00D84995" w:rsidRDefault="00D84995" w:rsidP="00675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74C66" w14:textId="77777777" w:rsidR="00D84995" w:rsidRDefault="00D84995" w:rsidP="00675424">
      <w:pPr>
        <w:spacing w:after="0" w:line="240" w:lineRule="auto"/>
      </w:pPr>
      <w:r>
        <w:separator/>
      </w:r>
    </w:p>
  </w:footnote>
  <w:footnote w:type="continuationSeparator" w:id="0">
    <w:p w14:paraId="4B9946CF" w14:textId="77777777" w:rsidR="00D84995" w:rsidRDefault="00D84995" w:rsidP="00675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6F9"/>
    <w:rsid w:val="000B0F9B"/>
    <w:rsid w:val="000D7942"/>
    <w:rsid w:val="001871DB"/>
    <w:rsid w:val="001B66E1"/>
    <w:rsid w:val="001D71F0"/>
    <w:rsid w:val="00215F33"/>
    <w:rsid w:val="00225E8A"/>
    <w:rsid w:val="0023675A"/>
    <w:rsid w:val="002615CA"/>
    <w:rsid w:val="00295138"/>
    <w:rsid w:val="002A57F5"/>
    <w:rsid w:val="002D13EE"/>
    <w:rsid w:val="002D2703"/>
    <w:rsid w:val="0031031F"/>
    <w:rsid w:val="003124CD"/>
    <w:rsid w:val="003166EB"/>
    <w:rsid w:val="00344AD6"/>
    <w:rsid w:val="003C119C"/>
    <w:rsid w:val="003C45DA"/>
    <w:rsid w:val="003E17CC"/>
    <w:rsid w:val="003E7671"/>
    <w:rsid w:val="00431ABC"/>
    <w:rsid w:val="00463E3F"/>
    <w:rsid w:val="00472026"/>
    <w:rsid w:val="004C0377"/>
    <w:rsid w:val="004C21B3"/>
    <w:rsid w:val="0055761B"/>
    <w:rsid w:val="005A0452"/>
    <w:rsid w:val="005A45CC"/>
    <w:rsid w:val="005C7AC2"/>
    <w:rsid w:val="005E2B09"/>
    <w:rsid w:val="005E6B6C"/>
    <w:rsid w:val="005F26F9"/>
    <w:rsid w:val="006138BD"/>
    <w:rsid w:val="00635F0B"/>
    <w:rsid w:val="00651F5C"/>
    <w:rsid w:val="00656180"/>
    <w:rsid w:val="00675424"/>
    <w:rsid w:val="00697A87"/>
    <w:rsid w:val="006B7836"/>
    <w:rsid w:val="006D3E05"/>
    <w:rsid w:val="006E4A4C"/>
    <w:rsid w:val="00704171"/>
    <w:rsid w:val="00727076"/>
    <w:rsid w:val="007C494C"/>
    <w:rsid w:val="00806CFD"/>
    <w:rsid w:val="00827843"/>
    <w:rsid w:val="008327B4"/>
    <w:rsid w:val="008373A1"/>
    <w:rsid w:val="008443E5"/>
    <w:rsid w:val="008D5559"/>
    <w:rsid w:val="00913F4D"/>
    <w:rsid w:val="00921146"/>
    <w:rsid w:val="00936F64"/>
    <w:rsid w:val="009E1B69"/>
    <w:rsid w:val="00A06332"/>
    <w:rsid w:val="00A52673"/>
    <w:rsid w:val="00A6208C"/>
    <w:rsid w:val="00AB35A8"/>
    <w:rsid w:val="00B027BF"/>
    <w:rsid w:val="00B72100"/>
    <w:rsid w:val="00B80753"/>
    <w:rsid w:val="00BB2E2D"/>
    <w:rsid w:val="00C773D1"/>
    <w:rsid w:val="00CF4F81"/>
    <w:rsid w:val="00D2265D"/>
    <w:rsid w:val="00D4549C"/>
    <w:rsid w:val="00D64058"/>
    <w:rsid w:val="00D756A6"/>
    <w:rsid w:val="00D7760C"/>
    <w:rsid w:val="00D84995"/>
    <w:rsid w:val="00DA1123"/>
    <w:rsid w:val="00DF0D7A"/>
    <w:rsid w:val="00DF5D10"/>
    <w:rsid w:val="00E243E3"/>
    <w:rsid w:val="00E469BA"/>
    <w:rsid w:val="00E775EC"/>
    <w:rsid w:val="00EB57F4"/>
    <w:rsid w:val="00F22140"/>
    <w:rsid w:val="00F57F8F"/>
    <w:rsid w:val="00FC3388"/>
    <w:rsid w:val="00F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5702F"/>
  <w15:chartTrackingRefBased/>
  <w15:docId w15:val="{28C1D752-420A-4680-888A-69AC88AA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7CC"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5F26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F2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26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26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F26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F26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F26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F26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F26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F26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F26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F26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F26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F26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Char">
    <w:name w:val="제목 Char"/>
    <w:basedOn w:val="a0"/>
    <w:link w:val="a3"/>
    <w:uiPriority w:val="10"/>
    <w:rsid w:val="005F2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F26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Char0">
    <w:name w:val="부제 Char"/>
    <w:basedOn w:val="a0"/>
    <w:link w:val="a4"/>
    <w:uiPriority w:val="11"/>
    <w:rsid w:val="005F26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F26F9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har1">
    <w:name w:val="인용 Char"/>
    <w:basedOn w:val="a0"/>
    <w:link w:val="a5"/>
    <w:uiPriority w:val="29"/>
    <w:rsid w:val="005F26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F26F9"/>
    <w:pPr>
      <w:ind w:left="720"/>
      <w:contextualSpacing/>
    </w:pPr>
    <w:rPr>
      <w:lang w:val="en-US"/>
    </w:rPr>
  </w:style>
  <w:style w:type="character" w:styleId="a7">
    <w:name w:val="Intense Emphasis"/>
    <w:basedOn w:val="a0"/>
    <w:uiPriority w:val="21"/>
    <w:qFormat/>
    <w:rsid w:val="005F26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F2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har2">
    <w:name w:val="강한 인용 Char"/>
    <w:basedOn w:val="a0"/>
    <w:link w:val="a8"/>
    <w:uiPriority w:val="30"/>
    <w:rsid w:val="005F26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F26F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7542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75424"/>
    <w:rPr>
      <w:lang w:val="en-GB"/>
    </w:rPr>
  </w:style>
  <w:style w:type="paragraph" w:styleId="ab">
    <w:name w:val="footer"/>
    <w:basedOn w:val="a"/>
    <w:link w:val="Char4"/>
    <w:uiPriority w:val="99"/>
    <w:unhideWhenUsed/>
    <w:rsid w:val="0067542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75424"/>
    <w:rPr>
      <w:lang w:val="en-GB"/>
    </w:rPr>
  </w:style>
  <w:style w:type="paragraph" w:styleId="ac">
    <w:name w:val="No Spacing"/>
    <w:link w:val="Char5"/>
    <w:uiPriority w:val="1"/>
    <w:qFormat/>
    <w:rsid w:val="006E4A4C"/>
    <w:pPr>
      <w:spacing w:after="0" w:line="240" w:lineRule="auto"/>
      <w:jc w:val="left"/>
    </w:pPr>
    <w:rPr>
      <w:kern w:val="0"/>
      <w:sz w:val="21"/>
      <w:szCs w:val="21"/>
      <w:lang w:val="en-GB"/>
    </w:rPr>
  </w:style>
  <w:style w:type="paragraph" w:styleId="ad">
    <w:name w:val="caption"/>
    <w:basedOn w:val="a"/>
    <w:next w:val="a"/>
    <w:link w:val="Char6"/>
    <w:autoRedefine/>
    <w:uiPriority w:val="35"/>
    <w:qFormat/>
    <w:rsid w:val="006D3E05"/>
    <w:pPr>
      <w:wordWrap/>
      <w:spacing w:after="288" w:line="480" w:lineRule="auto"/>
    </w:pPr>
    <w:rPr>
      <w:rFonts w:ascii="Times New Roman" w:eastAsia="바탕" w:hAnsi="Times New Roman" w:cs="Times New Roman"/>
      <w:b/>
      <w:sz w:val="24"/>
      <w:szCs w:val="24"/>
    </w:rPr>
  </w:style>
  <w:style w:type="character" w:customStyle="1" w:styleId="Char6">
    <w:name w:val="캡션 Char"/>
    <w:link w:val="ad"/>
    <w:uiPriority w:val="35"/>
    <w:rsid w:val="006D3E05"/>
    <w:rPr>
      <w:rFonts w:ascii="Times New Roman" w:eastAsia="바탕" w:hAnsi="Times New Roman" w:cs="Times New Roman"/>
      <w:b/>
      <w:sz w:val="24"/>
      <w:szCs w:val="24"/>
      <w:lang w:val="en-GB"/>
    </w:rPr>
  </w:style>
  <w:style w:type="paragraph" w:styleId="ae">
    <w:name w:val="Normal (Web)"/>
    <w:basedOn w:val="a"/>
    <w:uiPriority w:val="99"/>
    <w:unhideWhenUsed/>
    <w:rsid w:val="00463E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table" w:styleId="af">
    <w:name w:val="Table Grid"/>
    <w:basedOn w:val="a1"/>
    <w:uiPriority w:val="59"/>
    <w:rsid w:val="00463E3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463E3F"/>
    <w:rPr>
      <w:color w:val="467886" w:themeColor="hyperlink"/>
      <w:u w:val="single"/>
    </w:rPr>
  </w:style>
  <w:style w:type="character" w:customStyle="1" w:styleId="Char5">
    <w:name w:val="간격 없음 Char"/>
    <w:basedOn w:val="a0"/>
    <w:link w:val="ac"/>
    <w:uiPriority w:val="1"/>
    <w:rsid w:val="003E17CC"/>
    <w:rPr>
      <w:kern w:val="0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은정</dc:creator>
  <cp:keywords/>
  <dc:description/>
  <cp:lastModifiedBy>EUN JUNG KOH</cp:lastModifiedBy>
  <cp:revision>2</cp:revision>
  <cp:lastPrinted>2024-02-07T12:03:00Z</cp:lastPrinted>
  <dcterms:created xsi:type="dcterms:W3CDTF">2025-06-04T05:12:00Z</dcterms:created>
  <dcterms:modified xsi:type="dcterms:W3CDTF">2025-06-04T05:12:00Z</dcterms:modified>
</cp:coreProperties>
</file>